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863" w:type="pct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1102"/>
        <w:gridCol w:w="3106"/>
        <w:gridCol w:w="3196"/>
        <w:gridCol w:w="4328"/>
      </w:tblGrid>
      <w:tr w:rsidR="0049795B" w:rsidRPr="00781B16" w14:paraId="75F14038" w14:textId="77777777" w:rsidTr="00A72099">
        <w:trPr>
          <w:trHeight w:val="263"/>
          <w:tblHeader/>
          <w:jc w:val="center"/>
        </w:trPr>
        <w:tc>
          <w:tcPr>
            <w:tcW w:w="5000" w:type="pct"/>
            <w:gridSpan w:val="5"/>
            <w:tcBorders>
              <w:bottom w:val="single" w:sz="8" w:space="0" w:color="auto"/>
            </w:tcBorders>
            <w:noWrap/>
            <w:vAlign w:val="center"/>
          </w:tcPr>
          <w:p w14:paraId="043B6729" w14:textId="77777777" w:rsidR="0049795B" w:rsidRPr="00781B16" w:rsidRDefault="0049795B" w:rsidP="00A72099">
            <w:pPr>
              <w:jc w:val="center"/>
              <w:outlineLvl w:val="0"/>
              <w:rPr>
                <w:rFonts w:ascii="Times New Roman" w:hAnsi="Times New Roman"/>
                <w:b/>
                <w:sz w:val="20"/>
              </w:rPr>
            </w:pPr>
            <w:bookmarkStart w:id="0" w:name="_Toc198323381"/>
            <w:r w:rsidRPr="00781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able S2.</w:t>
            </w:r>
            <w:r w:rsidRPr="00781B1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Measures of covariates at baseline in the UK Biobank</w:t>
            </w:r>
          </w:p>
        </w:tc>
      </w:tr>
      <w:tr w:rsidR="0049795B" w:rsidRPr="00781B16" w14:paraId="3A134609" w14:textId="77777777" w:rsidTr="00A72099">
        <w:trPr>
          <w:trHeight w:val="263"/>
          <w:tblHeader/>
          <w:jc w:val="center"/>
        </w:trPr>
        <w:tc>
          <w:tcPr>
            <w:tcW w:w="67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339AA9E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653360F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led ID</w:t>
            </w:r>
          </w:p>
        </w:tc>
        <w:tc>
          <w:tcPr>
            <w:tcW w:w="114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4D9BF1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uestion or description</w:t>
            </w:r>
          </w:p>
        </w:tc>
        <w:tc>
          <w:tcPr>
            <w:tcW w:w="117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6432C2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egories from raw data</w:t>
            </w:r>
          </w:p>
        </w:tc>
        <w:tc>
          <w:tcPr>
            <w:tcW w:w="159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3FC1DE2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ategories for </w:t>
            </w:r>
            <w:r w:rsidRPr="00781B1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he current study</w:t>
            </w:r>
          </w:p>
        </w:tc>
      </w:tr>
      <w:tr w:rsidR="0049795B" w:rsidRPr="00781B16" w14:paraId="036791B5" w14:textId="77777777" w:rsidTr="00A72099">
        <w:trPr>
          <w:trHeight w:val="263"/>
          <w:tblHeader/>
          <w:jc w:val="center"/>
        </w:trPr>
        <w:tc>
          <w:tcPr>
            <w:tcW w:w="679" w:type="pct"/>
            <w:tcBorders>
              <w:top w:val="single" w:sz="8" w:space="0" w:color="auto"/>
            </w:tcBorders>
            <w:noWrap/>
            <w:vAlign w:val="center"/>
          </w:tcPr>
          <w:p w14:paraId="1072A66F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E</w:t>
            </w:r>
            <w:r w:rsidRPr="00781B1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thnicity</w:t>
            </w:r>
          </w:p>
        </w:tc>
        <w:tc>
          <w:tcPr>
            <w:tcW w:w="406" w:type="pct"/>
            <w:tcBorders>
              <w:top w:val="single" w:sz="8" w:space="0" w:color="auto"/>
            </w:tcBorders>
            <w:noWrap/>
            <w:vAlign w:val="center"/>
          </w:tcPr>
          <w:p w14:paraId="196797AA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</w:t>
            </w:r>
            <w:r w:rsidRPr="00781B1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000</w:t>
            </w:r>
          </w:p>
        </w:tc>
        <w:tc>
          <w:tcPr>
            <w:tcW w:w="1144" w:type="pct"/>
            <w:tcBorders>
              <w:top w:val="single" w:sz="8" w:space="0" w:color="auto"/>
            </w:tcBorders>
            <w:noWrap/>
            <w:vAlign w:val="center"/>
          </w:tcPr>
          <w:p w14:paraId="36321619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E</w:t>
            </w:r>
            <w:r w:rsidRPr="00781B1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thnic background</w:t>
            </w:r>
          </w:p>
        </w:tc>
        <w:tc>
          <w:tcPr>
            <w:tcW w:w="1177" w:type="pct"/>
            <w:tcBorders>
              <w:top w:val="single" w:sz="8" w:space="0" w:color="auto"/>
            </w:tcBorders>
            <w:noWrap/>
            <w:vAlign w:val="center"/>
          </w:tcPr>
          <w:p w14:paraId="3A867F8B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W</w:t>
            </w:r>
            <w:r w:rsidRPr="00781B1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hite;</w:t>
            </w:r>
          </w:p>
          <w:p w14:paraId="54D7D5C1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Mixed;</w:t>
            </w:r>
          </w:p>
          <w:p w14:paraId="77303A48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Asian or Asian British;</w:t>
            </w:r>
          </w:p>
          <w:p w14:paraId="1038CEF3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Black or Black British;</w:t>
            </w:r>
          </w:p>
          <w:p w14:paraId="6E67FE3E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Chinese;</w:t>
            </w:r>
          </w:p>
          <w:p w14:paraId="269172AE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781B1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Other</w:t>
            </w:r>
            <w:proofErr w:type="gramEnd"/>
            <w:r w:rsidRPr="00781B1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ethnic group.</w:t>
            </w:r>
          </w:p>
        </w:tc>
        <w:tc>
          <w:tcPr>
            <w:tcW w:w="1594" w:type="pct"/>
            <w:tcBorders>
              <w:top w:val="single" w:sz="8" w:space="0" w:color="auto"/>
            </w:tcBorders>
            <w:noWrap/>
            <w:vAlign w:val="center"/>
          </w:tcPr>
          <w:p w14:paraId="34E95541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0 = </w:t>
            </w:r>
            <w:r w:rsidRPr="00781B16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W</w:t>
            </w:r>
            <w:r w:rsidRPr="00781B1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hite;</w:t>
            </w:r>
          </w:p>
          <w:p w14:paraId="7678627F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 = Non-White</w:t>
            </w:r>
          </w:p>
        </w:tc>
      </w:tr>
      <w:tr w:rsidR="0049795B" w:rsidRPr="00781B16" w14:paraId="434DA028" w14:textId="77777777" w:rsidTr="00A72099">
        <w:trPr>
          <w:trHeight w:val="263"/>
          <w:tblHeader/>
          <w:jc w:val="center"/>
        </w:trPr>
        <w:tc>
          <w:tcPr>
            <w:tcW w:w="679" w:type="pct"/>
            <w:noWrap/>
            <w:vAlign w:val="center"/>
          </w:tcPr>
          <w:p w14:paraId="374D9210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406" w:type="pct"/>
            <w:noWrap/>
            <w:vAlign w:val="center"/>
          </w:tcPr>
          <w:p w14:paraId="35E94A54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6138</w:t>
            </w:r>
          </w:p>
        </w:tc>
        <w:tc>
          <w:tcPr>
            <w:tcW w:w="1144" w:type="pct"/>
            <w:noWrap/>
            <w:vAlign w:val="center"/>
          </w:tcPr>
          <w:p w14:paraId="51D53C2D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Qualifications</w:t>
            </w:r>
          </w:p>
        </w:tc>
        <w:tc>
          <w:tcPr>
            <w:tcW w:w="1177" w:type="pct"/>
            <w:noWrap/>
            <w:vAlign w:val="center"/>
          </w:tcPr>
          <w:p w14:paraId="7C726502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College or University degree;</w:t>
            </w:r>
          </w:p>
          <w:p w14:paraId="4B99F5B0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A levels/AS levels or equivalent;</w:t>
            </w:r>
          </w:p>
          <w:p w14:paraId="6C73336E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O levels/GCSEs or equivalent;</w:t>
            </w:r>
          </w:p>
          <w:p w14:paraId="1A8902A4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CSEs or equivalent;</w:t>
            </w:r>
          </w:p>
          <w:p w14:paraId="153714D6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NVQ or HND or HNC or equivalent;</w:t>
            </w:r>
          </w:p>
          <w:p w14:paraId="7D27259D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Other professional qualifications </w:t>
            </w:r>
            <w:proofErr w:type="spellStart"/>
            <w:r w:rsidRPr="00781B1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eg</w:t>
            </w:r>
            <w:proofErr w:type="spellEnd"/>
            <w:r w:rsidRPr="00781B1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: nursing, teaching.</w:t>
            </w:r>
          </w:p>
        </w:tc>
        <w:tc>
          <w:tcPr>
            <w:tcW w:w="1594" w:type="pct"/>
            <w:noWrap/>
            <w:vAlign w:val="center"/>
          </w:tcPr>
          <w:p w14:paraId="61DAEA00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= </w:t>
            </w:r>
            <w:r w:rsidRPr="00781B1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College or university degree</w:t>
            </w: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  <w:p w14:paraId="264FE67B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= Others.</w:t>
            </w:r>
          </w:p>
          <w:p w14:paraId="6249C669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9795B" w:rsidRPr="00781B16" w14:paraId="0F92C16D" w14:textId="77777777" w:rsidTr="00A72099">
        <w:trPr>
          <w:trHeight w:val="835"/>
          <w:tblHeader/>
          <w:jc w:val="center"/>
        </w:trPr>
        <w:tc>
          <w:tcPr>
            <w:tcW w:w="679" w:type="pct"/>
            <w:noWrap/>
            <w:vAlign w:val="center"/>
          </w:tcPr>
          <w:p w14:paraId="09DA5F50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mployment</w:t>
            </w:r>
          </w:p>
        </w:tc>
        <w:tc>
          <w:tcPr>
            <w:tcW w:w="406" w:type="pct"/>
            <w:noWrap/>
            <w:vAlign w:val="center"/>
          </w:tcPr>
          <w:p w14:paraId="19873FCB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142</w:t>
            </w:r>
          </w:p>
        </w:tc>
        <w:tc>
          <w:tcPr>
            <w:tcW w:w="1144" w:type="pct"/>
            <w:noWrap/>
            <w:vAlign w:val="center"/>
          </w:tcPr>
          <w:p w14:paraId="74A701A8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employment status</w:t>
            </w:r>
          </w:p>
        </w:tc>
        <w:tc>
          <w:tcPr>
            <w:tcW w:w="1177" w:type="pct"/>
            <w:vAlign w:val="center"/>
          </w:tcPr>
          <w:p w14:paraId="45F78759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 paid employment or self-employed;</w:t>
            </w:r>
          </w:p>
          <w:p w14:paraId="4410468F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tired;</w:t>
            </w:r>
          </w:p>
          <w:p w14:paraId="3F6FC500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oking after home and/or family;</w:t>
            </w:r>
          </w:p>
          <w:p w14:paraId="3DE55DCD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able to work because of sickness or disability;</w:t>
            </w:r>
          </w:p>
          <w:p w14:paraId="234C6248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employed;</w:t>
            </w:r>
          </w:p>
          <w:p w14:paraId="446331B5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ing unpaid or voluntary work;</w:t>
            </w:r>
          </w:p>
          <w:p w14:paraId="2C76C685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ll or part-time student;</w:t>
            </w:r>
          </w:p>
          <w:p w14:paraId="63AAA705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 of the above.</w:t>
            </w:r>
          </w:p>
        </w:tc>
        <w:tc>
          <w:tcPr>
            <w:tcW w:w="1594" w:type="pct"/>
            <w:vAlign w:val="center"/>
          </w:tcPr>
          <w:p w14:paraId="24D64854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= Employed (including those paid employment or self-employed, retired, doing unpaid or voluntary work, or being full or part time students);</w:t>
            </w:r>
          </w:p>
          <w:p w14:paraId="4BA18C5E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= Unemployed.</w:t>
            </w:r>
          </w:p>
        </w:tc>
      </w:tr>
      <w:tr w:rsidR="0049795B" w:rsidRPr="00781B16" w14:paraId="42EF6DFE" w14:textId="77777777" w:rsidTr="00A72099">
        <w:trPr>
          <w:trHeight w:val="835"/>
          <w:tblHeader/>
          <w:jc w:val="center"/>
        </w:trPr>
        <w:tc>
          <w:tcPr>
            <w:tcW w:w="679" w:type="pct"/>
            <w:noWrap/>
            <w:vAlign w:val="center"/>
          </w:tcPr>
          <w:p w14:paraId="0C132CD2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lastRenderedPageBreak/>
              <w:t>Townsend deprivation index</w:t>
            </w:r>
          </w:p>
        </w:tc>
        <w:tc>
          <w:tcPr>
            <w:tcW w:w="406" w:type="pct"/>
            <w:noWrap/>
            <w:vAlign w:val="center"/>
          </w:tcPr>
          <w:p w14:paraId="56AB2CEF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2189</w:t>
            </w:r>
          </w:p>
        </w:tc>
        <w:tc>
          <w:tcPr>
            <w:tcW w:w="1144" w:type="pct"/>
            <w:noWrap/>
            <w:vAlign w:val="center"/>
          </w:tcPr>
          <w:p w14:paraId="7FE7B2F3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wnsend deprivation index at recruitment</w:t>
            </w:r>
          </w:p>
        </w:tc>
        <w:tc>
          <w:tcPr>
            <w:tcW w:w="1177" w:type="pct"/>
            <w:vAlign w:val="center"/>
          </w:tcPr>
          <w:p w14:paraId="76C90438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inuous.</w:t>
            </w:r>
          </w:p>
        </w:tc>
        <w:tc>
          <w:tcPr>
            <w:tcW w:w="1594" w:type="pct"/>
            <w:vAlign w:val="center"/>
          </w:tcPr>
          <w:p w14:paraId="18B3C092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 higher value indicates greater deprivation.</w:t>
            </w:r>
          </w:p>
        </w:tc>
      </w:tr>
      <w:tr w:rsidR="0049795B" w:rsidRPr="00781B16" w14:paraId="7789C19B" w14:textId="77777777" w:rsidTr="00A72099">
        <w:trPr>
          <w:trHeight w:val="835"/>
          <w:tblHeader/>
          <w:jc w:val="center"/>
        </w:trPr>
        <w:tc>
          <w:tcPr>
            <w:tcW w:w="679" w:type="pct"/>
            <w:noWrap/>
            <w:vAlign w:val="center"/>
            <w:hideMark/>
          </w:tcPr>
          <w:p w14:paraId="765B71A7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406" w:type="pct"/>
            <w:noWrap/>
            <w:vAlign w:val="center"/>
            <w:hideMark/>
          </w:tcPr>
          <w:p w14:paraId="2D23FF57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6</w:t>
            </w:r>
          </w:p>
        </w:tc>
        <w:tc>
          <w:tcPr>
            <w:tcW w:w="1144" w:type="pct"/>
            <w:noWrap/>
            <w:vAlign w:val="center"/>
            <w:hideMark/>
          </w:tcPr>
          <w:p w14:paraId="59078731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current/past smoking status of the participant.</w:t>
            </w:r>
          </w:p>
        </w:tc>
        <w:tc>
          <w:tcPr>
            <w:tcW w:w="1177" w:type="pct"/>
            <w:vAlign w:val="center"/>
            <w:hideMark/>
          </w:tcPr>
          <w:p w14:paraId="10DA53CC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ver;</w:t>
            </w: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Past;</w:t>
            </w: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Current.</w:t>
            </w:r>
          </w:p>
        </w:tc>
        <w:tc>
          <w:tcPr>
            <w:tcW w:w="1594" w:type="pct"/>
            <w:vAlign w:val="center"/>
            <w:hideMark/>
          </w:tcPr>
          <w:p w14:paraId="22CD694A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= Never smoker;</w:t>
            </w:r>
          </w:p>
          <w:p w14:paraId="3D4D0DDB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= Ever smoker;</w:t>
            </w:r>
          </w:p>
          <w:p w14:paraId="50195975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= Current smoker.</w:t>
            </w:r>
          </w:p>
        </w:tc>
      </w:tr>
      <w:tr w:rsidR="0049795B" w:rsidRPr="00781B16" w14:paraId="7CB65E66" w14:textId="77777777" w:rsidTr="00A72099">
        <w:trPr>
          <w:trHeight w:val="794"/>
          <w:tblHeader/>
          <w:jc w:val="center"/>
        </w:trPr>
        <w:tc>
          <w:tcPr>
            <w:tcW w:w="679" w:type="pct"/>
            <w:vAlign w:val="center"/>
            <w:hideMark/>
          </w:tcPr>
          <w:p w14:paraId="7AD54AEB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406" w:type="pct"/>
            <w:vAlign w:val="center"/>
            <w:hideMark/>
          </w:tcPr>
          <w:p w14:paraId="63A82410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8</w:t>
            </w:r>
          </w:p>
        </w:tc>
        <w:tc>
          <w:tcPr>
            <w:tcW w:w="1144" w:type="pct"/>
            <w:noWrap/>
            <w:vAlign w:val="center"/>
            <w:hideMark/>
          </w:tcPr>
          <w:p w14:paraId="447C5C0B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out how often do you drink alcohol?</w:t>
            </w:r>
          </w:p>
        </w:tc>
        <w:tc>
          <w:tcPr>
            <w:tcW w:w="1177" w:type="pct"/>
            <w:vAlign w:val="center"/>
            <w:hideMark/>
          </w:tcPr>
          <w:p w14:paraId="71E3F0DA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ver;</w:t>
            </w: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Special occasions only;</w:t>
            </w: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One to three times a month;</w:t>
            </w: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Once or twice a week;</w:t>
            </w: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Three or four times a week;</w:t>
            </w: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Daily or almost daily.</w:t>
            </w:r>
          </w:p>
        </w:tc>
        <w:tc>
          <w:tcPr>
            <w:tcW w:w="1594" w:type="pct"/>
            <w:vAlign w:val="center"/>
            <w:hideMark/>
          </w:tcPr>
          <w:p w14:paraId="509BD9C0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= Never drinking;</w:t>
            </w:r>
          </w:p>
          <w:p w14:paraId="05FD6CA7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= Special occasions only;</w:t>
            </w:r>
          </w:p>
          <w:p w14:paraId="663DE43C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= One to three time a month;</w:t>
            </w:r>
          </w:p>
          <w:p w14:paraId="6F69BA05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= Oner or twice a week;</w:t>
            </w:r>
          </w:p>
          <w:p w14:paraId="4612450E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= Three or four times a week;</w:t>
            </w:r>
          </w:p>
          <w:p w14:paraId="45F01203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= Daily or almost daily.</w:t>
            </w:r>
          </w:p>
          <w:p w14:paraId="25EFD475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795B" w:rsidRPr="00781B16" w14:paraId="10F62E7C" w14:textId="77777777" w:rsidTr="00A72099">
        <w:trPr>
          <w:trHeight w:val="794"/>
          <w:tblHeader/>
          <w:jc w:val="center"/>
        </w:trPr>
        <w:tc>
          <w:tcPr>
            <w:tcW w:w="679" w:type="pct"/>
            <w:vAlign w:val="center"/>
          </w:tcPr>
          <w:p w14:paraId="41CCA368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Sleep duration</w:t>
            </w:r>
          </w:p>
        </w:tc>
        <w:tc>
          <w:tcPr>
            <w:tcW w:w="406" w:type="pct"/>
            <w:vAlign w:val="center"/>
          </w:tcPr>
          <w:p w14:paraId="62A59F33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160</w:t>
            </w:r>
          </w:p>
        </w:tc>
        <w:tc>
          <w:tcPr>
            <w:tcW w:w="1144" w:type="pct"/>
            <w:noWrap/>
            <w:vAlign w:val="center"/>
          </w:tcPr>
          <w:p w14:paraId="06D9603E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out how many hours sleep do you get in every 24 hours? (please include naps)?</w:t>
            </w:r>
          </w:p>
        </w:tc>
        <w:tc>
          <w:tcPr>
            <w:tcW w:w="1177" w:type="pct"/>
            <w:vAlign w:val="center"/>
          </w:tcPr>
          <w:p w14:paraId="5C4DCF89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tinuous.</w:t>
            </w:r>
          </w:p>
        </w:tc>
        <w:tc>
          <w:tcPr>
            <w:tcW w:w="1594" w:type="pct"/>
            <w:vAlign w:val="center"/>
          </w:tcPr>
          <w:p w14:paraId="301FB0A2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= </w:t>
            </w:r>
            <w:r w:rsidRPr="00781B16">
              <w:rPr>
                <w:rFonts w:ascii="Times New Roman" w:hAnsi="Times New Roman" w:cs="Times New Roman"/>
                <w:sz w:val="20"/>
              </w:rPr>
              <w:t xml:space="preserve">&lt;7 hours/day; </w:t>
            </w:r>
          </w:p>
          <w:p w14:paraId="4AC805FA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= </w:t>
            </w:r>
            <w:r w:rsidRPr="00781B16">
              <w:rPr>
                <w:rFonts w:ascii="Times New Roman" w:hAnsi="Times New Roman" w:cs="Times New Roman"/>
                <w:sz w:val="20"/>
              </w:rPr>
              <w:t>7-8 hours/day</w:t>
            </w: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</w:p>
          <w:p w14:paraId="769A1A77" w14:textId="77777777" w:rsidR="0049795B" w:rsidRPr="00781B16" w:rsidRDefault="0049795B" w:rsidP="00A72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= </w:t>
            </w:r>
            <w:r w:rsidRPr="00781B16">
              <w:rPr>
                <w:rFonts w:ascii="Times New Roman" w:hAnsi="Times New Roman" w:cs="Times New Roman"/>
                <w:sz w:val="20"/>
              </w:rPr>
              <w:t>&gt;8 hours/day</w:t>
            </w:r>
            <w:r w:rsidRPr="00781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bookmarkEnd w:id="0"/>
    </w:tbl>
    <w:p w14:paraId="58093C2A" w14:textId="011CCF12" w:rsidR="007C7C24" w:rsidRPr="00915196" w:rsidRDefault="007C7C24" w:rsidP="00080438">
      <w:pPr>
        <w:tabs>
          <w:tab w:val="left" w:pos="6192"/>
        </w:tabs>
        <w:rPr>
          <w:rFonts w:ascii="Times New Roman" w:hAnsi="Times New Roman" w:cs="Times New Roman" w:hint="eastAsia"/>
          <w:bCs/>
          <w:sz w:val="20"/>
          <w:szCs w:val="20"/>
        </w:rPr>
      </w:pPr>
    </w:p>
    <w:sectPr w:rsidR="007C7C24" w:rsidRPr="00915196" w:rsidSect="00080438">
      <w:footerReference w:type="default" r:id="rId8"/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BF581D" w14:textId="77777777" w:rsidR="00386144" w:rsidRDefault="00386144" w:rsidP="00767C8D">
      <w:r>
        <w:separator/>
      </w:r>
    </w:p>
  </w:endnote>
  <w:endnote w:type="continuationSeparator" w:id="0">
    <w:p w14:paraId="16BD6B60" w14:textId="77777777" w:rsidR="00386144" w:rsidRDefault="00386144" w:rsidP="00767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30038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14:paraId="6366F4DB" w14:textId="1A81053F" w:rsidR="00412289" w:rsidRPr="008F7357" w:rsidRDefault="00412289">
        <w:pPr>
          <w:pStyle w:val="a6"/>
          <w:jc w:val="center"/>
          <w:rPr>
            <w:rFonts w:ascii="Times New Roman" w:hAnsi="Times New Roman" w:cs="Times New Roman"/>
            <w:sz w:val="20"/>
          </w:rPr>
        </w:pPr>
        <w:r w:rsidRPr="008F7357">
          <w:rPr>
            <w:rFonts w:ascii="Times New Roman" w:hAnsi="Times New Roman" w:cs="Times New Roman"/>
            <w:sz w:val="20"/>
          </w:rPr>
          <w:fldChar w:fldCharType="begin"/>
        </w:r>
        <w:r w:rsidRPr="008F7357">
          <w:rPr>
            <w:rFonts w:ascii="Times New Roman" w:hAnsi="Times New Roman" w:cs="Times New Roman"/>
            <w:sz w:val="20"/>
          </w:rPr>
          <w:instrText>PAGE   \* MERGEFORMAT</w:instrText>
        </w:r>
        <w:r w:rsidRPr="008F7357">
          <w:rPr>
            <w:rFonts w:ascii="Times New Roman" w:hAnsi="Times New Roman" w:cs="Times New Roman"/>
            <w:sz w:val="20"/>
          </w:rPr>
          <w:fldChar w:fldCharType="separate"/>
        </w:r>
        <w:r w:rsidR="00037F62" w:rsidRPr="00037F62">
          <w:rPr>
            <w:rFonts w:ascii="Times New Roman" w:hAnsi="Times New Roman" w:cs="Times New Roman"/>
            <w:noProof/>
            <w:sz w:val="20"/>
            <w:lang w:val="zh-CN"/>
          </w:rPr>
          <w:t>3</w:t>
        </w:r>
        <w:r w:rsidRPr="008F7357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14:paraId="5EAF9EB9" w14:textId="77777777" w:rsidR="00412289" w:rsidRDefault="0041228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BCB5C0" w14:textId="77777777" w:rsidR="00386144" w:rsidRDefault="00386144" w:rsidP="00767C8D">
      <w:r>
        <w:separator/>
      </w:r>
    </w:p>
  </w:footnote>
  <w:footnote w:type="continuationSeparator" w:id="0">
    <w:p w14:paraId="1D151025" w14:textId="77777777" w:rsidR="00386144" w:rsidRDefault="00386144" w:rsidP="00767C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182420"/>
    <w:multiLevelType w:val="multilevel"/>
    <w:tmpl w:val="1834C5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203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CFF"/>
    <w:rsid w:val="00024AA5"/>
    <w:rsid w:val="00037F62"/>
    <w:rsid w:val="00042EA3"/>
    <w:rsid w:val="00045B60"/>
    <w:rsid w:val="00047E37"/>
    <w:rsid w:val="000700B7"/>
    <w:rsid w:val="00080438"/>
    <w:rsid w:val="00097703"/>
    <w:rsid w:val="000A56C0"/>
    <w:rsid w:val="000B1352"/>
    <w:rsid w:val="000B3C9D"/>
    <w:rsid w:val="000C628B"/>
    <w:rsid w:val="000D5148"/>
    <w:rsid w:val="000E526A"/>
    <w:rsid w:val="000F6F6C"/>
    <w:rsid w:val="0011352D"/>
    <w:rsid w:val="00117474"/>
    <w:rsid w:val="00123AF7"/>
    <w:rsid w:val="00123F3C"/>
    <w:rsid w:val="00126EB6"/>
    <w:rsid w:val="00130465"/>
    <w:rsid w:val="00146166"/>
    <w:rsid w:val="00155D4E"/>
    <w:rsid w:val="0016511A"/>
    <w:rsid w:val="001667B1"/>
    <w:rsid w:val="00194A8A"/>
    <w:rsid w:val="00195652"/>
    <w:rsid w:val="001A46E1"/>
    <w:rsid w:val="001B60F1"/>
    <w:rsid w:val="001C05EC"/>
    <w:rsid w:val="001C386D"/>
    <w:rsid w:val="001D2CFF"/>
    <w:rsid w:val="001D3936"/>
    <w:rsid w:val="001D4A40"/>
    <w:rsid w:val="0020640C"/>
    <w:rsid w:val="0022589F"/>
    <w:rsid w:val="00243126"/>
    <w:rsid w:val="00261498"/>
    <w:rsid w:val="002747FF"/>
    <w:rsid w:val="00277523"/>
    <w:rsid w:val="002916D0"/>
    <w:rsid w:val="002A3A45"/>
    <w:rsid w:val="002E4796"/>
    <w:rsid w:val="002F5AFD"/>
    <w:rsid w:val="003004CC"/>
    <w:rsid w:val="00305F5E"/>
    <w:rsid w:val="00312CD1"/>
    <w:rsid w:val="00316684"/>
    <w:rsid w:val="003179E1"/>
    <w:rsid w:val="00340093"/>
    <w:rsid w:val="0034160B"/>
    <w:rsid w:val="003469C9"/>
    <w:rsid w:val="00386144"/>
    <w:rsid w:val="003C3371"/>
    <w:rsid w:val="003F523F"/>
    <w:rsid w:val="00403530"/>
    <w:rsid w:val="00412289"/>
    <w:rsid w:val="00436D75"/>
    <w:rsid w:val="004554ED"/>
    <w:rsid w:val="00470683"/>
    <w:rsid w:val="00483BF0"/>
    <w:rsid w:val="00493E80"/>
    <w:rsid w:val="00493F65"/>
    <w:rsid w:val="0049795B"/>
    <w:rsid w:val="004B64E8"/>
    <w:rsid w:val="004C30A5"/>
    <w:rsid w:val="004E6653"/>
    <w:rsid w:val="004E7ADF"/>
    <w:rsid w:val="00514515"/>
    <w:rsid w:val="00533EFB"/>
    <w:rsid w:val="0053443E"/>
    <w:rsid w:val="005505DC"/>
    <w:rsid w:val="00551D16"/>
    <w:rsid w:val="00560C8E"/>
    <w:rsid w:val="00566501"/>
    <w:rsid w:val="0057149F"/>
    <w:rsid w:val="005976BD"/>
    <w:rsid w:val="005B4E09"/>
    <w:rsid w:val="005C7FF6"/>
    <w:rsid w:val="005D68E0"/>
    <w:rsid w:val="00605CB1"/>
    <w:rsid w:val="006129BD"/>
    <w:rsid w:val="0062188E"/>
    <w:rsid w:val="006307FB"/>
    <w:rsid w:val="00640FE3"/>
    <w:rsid w:val="0067089F"/>
    <w:rsid w:val="006847D5"/>
    <w:rsid w:val="006D01BA"/>
    <w:rsid w:val="006D133D"/>
    <w:rsid w:val="006E0136"/>
    <w:rsid w:val="00705753"/>
    <w:rsid w:val="007138CE"/>
    <w:rsid w:val="00714E83"/>
    <w:rsid w:val="00747D50"/>
    <w:rsid w:val="00752B8A"/>
    <w:rsid w:val="00753857"/>
    <w:rsid w:val="00767C8D"/>
    <w:rsid w:val="00774CA4"/>
    <w:rsid w:val="00781B16"/>
    <w:rsid w:val="007A4DA1"/>
    <w:rsid w:val="007C5CA3"/>
    <w:rsid w:val="007C7C24"/>
    <w:rsid w:val="007D7FAD"/>
    <w:rsid w:val="007E1FFB"/>
    <w:rsid w:val="007E4BC1"/>
    <w:rsid w:val="00801FD0"/>
    <w:rsid w:val="008040B0"/>
    <w:rsid w:val="0081171A"/>
    <w:rsid w:val="00822731"/>
    <w:rsid w:val="008273A1"/>
    <w:rsid w:val="00833629"/>
    <w:rsid w:val="00835607"/>
    <w:rsid w:val="00850D38"/>
    <w:rsid w:val="008579BD"/>
    <w:rsid w:val="00863D96"/>
    <w:rsid w:val="008661D8"/>
    <w:rsid w:val="00875FAD"/>
    <w:rsid w:val="00890CB9"/>
    <w:rsid w:val="0089500B"/>
    <w:rsid w:val="008A70F5"/>
    <w:rsid w:val="008B552C"/>
    <w:rsid w:val="008D1C1E"/>
    <w:rsid w:val="008D4A85"/>
    <w:rsid w:val="008F1A10"/>
    <w:rsid w:val="008F7357"/>
    <w:rsid w:val="00915196"/>
    <w:rsid w:val="009179D1"/>
    <w:rsid w:val="00932802"/>
    <w:rsid w:val="00943078"/>
    <w:rsid w:val="00944159"/>
    <w:rsid w:val="00951C74"/>
    <w:rsid w:val="009641E3"/>
    <w:rsid w:val="00964E32"/>
    <w:rsid w:val="00966A75"/>
    <w:rsid w:val="00995F8E"/>
    <w:rsid w:val="009B49C6"/>
    <w:rsid w:val="009C1F44"/>
    <w:rsid w:val="009F4927"/>
    <w:rsid w:val="009F7211"/>
    <w:rsid w:val="00A03761"/>
    <w:rsid w:val="00A041AF"/>
    <w:rsid w:val="00A115FB"/>
    <w:rsid w:val="00A148E5"/>
    <w:rsid w:val="00A219EC"/>
    <w:rsid w:val="00A557D0"/>
    <w:rsid w:val="00A815BB"/>
    <w:rsid w:val="00A941D4"/>
    <w:rsid w:val="00AA102A"/>
    <w:rsid w:val="00AC17A0"/>
    <w:rsid w:val="00AF2C60"/>
    <w:rsid w:val="00AF669A"/>
    <w:rsid w:val="00AF6CB8"/>
    <w:rsid w:val="00B027CD"/>
    <w:rsid w:val="00B151A2"/>
    <w:rsid w:val="00B43EEE"/>
    <w:rsid w:val="00B44E5B"/>
    <w:rsid w:val="00B61DED"/>
    <w:rsid w:val="00B626C5"/>
    <w:rsid w:val="00B64BDB"/>
    <w:rsid w:val="00B93B4F"/>
    <w:rsid w:val="00BC09F5"/>
    <w:rsid w:val="00BF3E72"/>
    <w:rsid w:val="00BF670B"/>
    <w:rsid w:val="00C12C1E"/>
    <w:rsid w:val="00C22DF4"/>
    <w:rsid w:val="00C23E4F"/>
    <w:rsid w:val="00C3723F"/>
    <w:rsid w:val="00C4252C"/>
    <w:rsid w:val="00C52D25"/>
    <w:rsid w:val="00C62096"/>
    <w:rsid w:val="00C62A81"/>
    <w:rsid w:val="00C83D56"/>
    <w:rsid w:val="00C94A69"/>
    <w:rsid w:val="00CA18C1"/>
    <w:rsid w:val="00CA5E4B"/>
    <w:rsid w:val="00CA7C08"/>
    <w:rsid w:val="00CD07F8"/>
    <w:rsid w:val="00CF70A6"/>
    <w:rsid w:val="00D00748"/>
    <w:rsid w:val="00D008BD"/>
    <w:rsid w:val="00D15B11"/>
    <w:rsid w:val="00D43245"/>
    <w:rsid w:val="00D72538"/>
    <w:rsid w:val="00D835D7"/>
    <w:rsid w:val="00DA3529"/>
    <w:rsid w:val="00DA7448"/>
    <w:rsid w:val="00DC5721"/>
    <w:rsid w:val="00DD4908"/>
    <w:rsid w:val="00E06C6D"/>
    <w:rsid w:val="00E17C54"/>
    <w:rsid w:val="00E34DEE"/>
    <w:rsid w:val="00E4388B"/>
    <w:rsid w:val="00E46415"/>
    <w:rsid w:val="00E562FE"/>
    <w:rsid w:val="00E81809"/>
    <w:rsid w:val="00E9534D"/>
    <w:rsid w:val="00EB0021"/>
    <w:rsid w:val="00ED4C5B"/>
    <w:rsid w:val="00ED51DA"/>
    <w:rsid w:val="00EE4940"/>
    <w:rsid w:val="00F11F85"/>
    <w:rsid w:val="00F25E2D"/>
    <w:rsid w:val="00F5660A"/>
    <w:rsid w:val="00F62533"/>
    <w:rsid w:val="00F644FF"/>
    <w:rsid w:val="00F70225"/>
    <w:rsid w:val="00F736FF"/>
    <w:rsid w:val="00F93547"/>
    <w:rsid w:val="00FA5BB0"/>
    <w:rsid w:val="00FC21AE"/>
    <w:rsid w:val="00FC428E"/>
    <w:rsid w:val="00FF65AD"/>
    <w:rsid w:val="602A5424"/>
    <w:rsid w:val="7832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413D65"/>
  <w14:defaultImageDpi w14:val="32767"/>
  <w15:docId w15:val="{9F4FBD6C-875D-4F6F-B6F3-538DD4AD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C52D2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semiHidden/>
    <w:unhideWhenUsed/>
    <w:qFormat/>
    <w:rsid w:val="0082273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2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67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767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C52D25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C52D2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D53A0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C52D25"/>
    <w:pPr>
      <w:widowControl/>
      <w:tabs>
        <w:tab w:val="right" w:leader="dot" w:pos="13948"/>
      </w:tabs>
      <w:spacing w:after="100" w:line="259" w:lineRule="auto"/>
      <w:jc w:val="left"/>
    </w:pPr>
    <w:rPr>
      <w:rFonts w:cs="Times New Roman"/>
      <w:kern w:val="0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szCs w:val="22"/>
    </w:rPr>
  </w:style>
  <w:style w:type="character" w:styleId="a8">
    <w:name w:val="Hyperlink"/>
    <w:basedOn w:val="a0"/>
    <w:uiPriority w:val="99"/>
    <w:unhideWhenUsed/>
    <w:rsid w:val="00C52D25"/>
    <w:rPr>
      <w:color w:val="0026E5" w:themeColor="hyperlink"/>
      <w:u w:val="single"/>
    </w:rPr>
  </w:style>
  <w:style w:type="table" w:customStyle="1" w:styleId="2">
    <w:name w:val="网格型2"/>
    <w:basedOn w:val="a1"/>
    <w:next w:val="a3"/>
    <w:uiPriority w:val="39"/>
    <w:qFormat/>
    <w:rsid w:val="008D4A85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semiHidden/>
    <w:unhideWhenUsed/>
    <w:rsid w:val="00781B16"/>
    <w:rPr>
      <w:sz w:val="18"/>
      <w:szCs w:val="18"/>
    </w:rPr>
  </w:style>
  <w:style w:type="character" w:customStyle="1" w:styleId="aa">
    <w:name w:val="批注框文本 字符"/>
    <w:basedOn w:val="a0"/>
    <w:link w:val="a9"/>
    <w:semiHidden/>
    <w:rsid w:val="00781B16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b">
    <w:name w:val="Unresolved Mention"/>
    <w:basedOn w:val="a0"/>
    <w:uiPriority w:val="99"/>
    <w:semiHidden/>
    <w:unhideWhenUsed/>
    <w:rsid w:val="001D4A40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semiHidden/>
    <w:rsid w:val="00822731"/>
    <w:rPr>
      <w:rFonts w:asciiTheme="minorHAnsi" w:eastAsiaTheme="minorEastAsia" w:hAnsiTheme="minorHAnsi" w:cstheme="min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2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0C2DC9-B632-418B-ACE0-79155893B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4</Words>
  <Characters>1573</Characters>
  <Application>Microsoft Office Word</Application>
  <DocSecurity>0</DocSecurity>
  <Lines>62</Lines>
  <Paragraphs>48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菠萝</dc:creator>
  <cp:lastModifiedBy>chenhao li</cp:lastModifiedBy>
  <cp:revision>3</cp:revision>
  <cp:lastPrinted>2025-12-30T12:26:00Z</cp:lastPrinted>
  <dcterms:created xsi:type="dcterms:W3CDTF">2026-06-05T11:00:00Z</dcterms:created>
  <dcterms:modified xsi:type="dcterms:W3CDTF">2026-06-05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WQ5OTk5MzdlZWVkZmM4N2ExZTcyYjZhM2NkMWRlM2UiLCJ1c2VySWQiOiIxNTk2MzI4NjI5In0=</vt:lpwstr>
  </property>
  <property fmtid="{D5CDD505-2E9C-101B-9397-08002B2CF9AE}" pid="4" name="ICV">
    <vt:lpwstr>0A43A7DA0EA147B683C57FFFE482FAAC_12</vt:lpwstr>
  </property>
</Properties>
</file>